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jc w:val="both"/>
        <w:rPr/>
      </w:pPr>
      <w:r>
        <w:rPr>
          <w:rStyle w:val="StrongEmphasis"/>
          <w:rFonts w:eastAsia="Times New Roman" w:cs="Times New Roman" w:ascii="Times New Roman" w:hAnsi="Times New Roman"/>
          <w:color w:val="000000"/>
          <w:sz w:val="24"/>
          <w:szCs w:val="24"/>
          <w:lang w:val="en-US" w:eastAsia="pl-PL"/>
        </w:rPr>
        <w:t>Additional file</w:t>
      </w: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pl-PL"/>
        </w:rPr>
        <w:t>10.</w:t>
      </w: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 xml:space="preserve"> Differential</w:t>
      </w:r>
      <w:r>
        <w:rPr/>
        <w:t>ly expressed genes in non-HF patients versus control patients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3"/>
        <w:gridCol w:w="1816"/>
        <w:gridCol w:w="3250"/>
        <w:gridCol w:w="1256"/>
        <w:gridCol w:w="1383"/>
      </w:tblGrid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Symbol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fSeq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assignmen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valu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ld change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PR15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101779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 protein-coupled receptor 15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4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18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STM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03817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lutathione S-transferase mu 1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03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P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29394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aptoglobin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5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09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RRN3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35133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eucine rich repeat neuronal 3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29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RP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_033909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ibonuclease, RNase A family, 2 (liver, eosinophil-derived neurotoxin) pseudogen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98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81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SH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ST00000367467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SAM and SH3 domain containing 1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0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10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NASE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28129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ibonuclease, RNase A family, 2 (liver, eosinophil-derived neurotoxin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6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91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ST00000397010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peroxisome proliferator-activated receptor gamma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9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80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QP9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016495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quaporin 9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79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2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13230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D24 molecule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7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66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SC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6329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desmocollin 2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8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23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GR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529374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sialoglycoprotein receptor 2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2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85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EAP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42342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TEAP family member 4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7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74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RPINB1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96217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serpin peptidase inhibitor, clade B (ovalbumin), member 10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4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63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18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83597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D180 molecule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58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CGR1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291502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Fc fragment of IgG, high affinity Ia, receptor (CD64)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9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44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2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301177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D22 molecule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6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42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M198B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43193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family with sequence similarity 198, member B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5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5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R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ST00000367049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complement component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3b/4b) receptor 1 (Knops blood group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3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4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AB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052956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tabilin 1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94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2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79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22337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CD79a molecule, immunoglobulin-associated alpha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4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62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RTK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114918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c-mer proto-oncogene tyrosine kinase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5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59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YSF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ST00000409366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dysferli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2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42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R1L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109190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complement component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3b/4b) receptor 1-lik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8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34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GALS9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126017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ectin, galactoside-binding, soluble, 9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5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20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IAA0226L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093073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KIAA0226-like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2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17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CRL5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343664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c receptor-like 5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5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01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ON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449430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tonin 2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04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TN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291097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ortactin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6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11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DGFD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30645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platelet derived growth factor D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9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23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EP78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128058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entrosomal protein 78kDa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7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29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DZK1IP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12303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DZK1 interacting protein 1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9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48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NORD1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_004395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all nucleolar RNA, 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5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49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OM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304449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tomatin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5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54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PH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093498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ipase, member H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6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55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12orf75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13920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hromosome 12 open reading frame 75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9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57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DOD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ST00000278505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ndonuclease domain containing 1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8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63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P4F2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6935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cytochrome P450, family 4, subfamily F, polypeptide 22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7E-0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87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TA1P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305838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lycoprotein, alpha-galactosyltransferase 1 pseudogene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7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87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TRNA1-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_026703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vault RNA 1-1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6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97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OD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295084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ocollagen-lysine, 2-oxoglutarate 5-dioxygenase 2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2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97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CKAP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011159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CK-associated protein 1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1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31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GF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299306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pidermal growth factor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9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50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KHD1L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21918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olycystic kidney and hepatic disease 1 (autosomal recessive)-like 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3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51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0S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09694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0/G1 switch 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6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51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GR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62829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arly growth response 1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9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702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MGN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244805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emogen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0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709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NND2C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X649075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N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9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712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STL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00055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follistatin-like 1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4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789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GS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151286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rostaglandin-endoperoxide synthase 2 (prostaglandin G/H synthase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5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803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GV9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ST00000444775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T cell receptor gamma variable 9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2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810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S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15036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otein S (alpha)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3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853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25897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latelet factor 4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0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906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ND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3730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EN domain containing 2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6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916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P-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014771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OP-1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7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980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L8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17017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terleukin 8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3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026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SB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C036724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FBJ murine osteosarcoma viral oncogene homolog B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6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071</w:t>
            </w:r>
          </w:p>
        </w:tc>
      </w:tr>
      <w:tr>
        <w:trPr/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R4A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K291456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nuclear receptor subfamily 4, group A, member 2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7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28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</w:rPr>
      <w:instrText xml:space="preserve"> PAGE </w:instrText>
    </w:r>
    <w:r>
      <w:rPr>
        <w:sz w:val="20"/>
        <w:szCs w:val="20"/>
        <w:rFonts w:cs="Times New Roman" w:ascii="Times New Roman" w:hAnsi="Times New Roman"/>
      </w:rPr>
      <w:fldChar w:fldCharType="separate"/>
    </w:r>
    <w:r>
      <w:rPr>
        <w:sz w:val="20"/>
        <w:szCs w:val="20"/>
        <w:rFonts w:cs="Times New Roman" w:ascii="Times New Roman" w:hAnsi="Times New Roman"/>
      </w:rPr>
      <w:t>2</w:t>
    </w:r>
    <w:r>
      <w:rPr>
        <w:sz w:val="20"/>
        <w:szCs w:val="20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StrongEmphasis">
    <w:name w:val="Strong"/>
    <w:qFormat/>
    <w:rPr>
      <w:b/>
      <w:bCs/>
    </w:rPr>
  </w:style>
  <w:style w:type="character" w:styleId="NagwekZnak">
    <w:name w:val="Nagłówek Znak"/>
    <w:basedOn w:val="Domylnaczcionkaakapitu"/>
    <w:qFormat/>
    <w:rPr>
      <w:sz w:val="22"/>
      <w:szCs w:val="22"/>
    </w:rPr>
  </w:style>
  <w:style w:type="character" w:styleId="StopkaZnak">
    <w:name w:val="Stopka Znak"/>
    <w:basedOn w:val="Domylnaczcionkaakapitu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4T15:35:00Z</dcterms:created>
  <dc:creator>Beata</dc:creator>
  <dc:description/>
  <cp:keywords/>
  <dc:language>en-US</dc:language>
  <cp:lastModifiedBy>HP</cp:lastModifiedBy>
  <dcterms:modified xsi:type="dcterms:W3CDTF">2014-12-14T15:40:00Z</dcterms:modified>
  <cp:revision>4</cp:revision>
  <dc:subject/>
  <dc:title/>
</cp:coreProperties>
</file>